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5AE09" w14:textId="497BEA61" w:rsidR="002F0078" w:rsidRPr="008C2362" w:rsidRDefault="00E530DF" w:rsidP="00E530D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C2362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Pr="008C2362">
        <w:rPr>
          <w:rFonts w:ascii="Times New Roman" w:hAnsi="Times New Roman" w:cs="Times New Roman"/>
          <w:sz w:val="20"/>
          <w:szCs w:val="20"/>
        </w:rPr>
        <w:t>. The difference analysis before and after interpolation of missing valu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62"/>
        <w:gridCol w:w="1765"/>
        <w:gridCol w:w="1764"/>
        <w:gridCol w:w="1543"/>
        <w:gridCol w:w="472"/>
      </w:tblGrid>
      <w:tr w:rsidR="00E530DF" w:rsidRPr="008C2362" w14:paraId="4D89B039" w14:textId="77777777" w:rsidTr="00E530DF">
        <w:trPr>
          <w:tblHeader/>
          <w:jc w:val="center"/>
        </w:trPr>
        <w:tc>
          <w:tcPr>
            <w:tcW w:w="166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2E3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0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8DD4" w14:textId="412D4C38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Before interpolation</w:t>
            </w:r>
          </w:p>
        </w:tc>
        <w:tc>
          <w:tcPr>
            <w:tcW w:w="10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F17C" w14:textId="377A8000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After interpolation</w:t>
            </w:r>
          </w:p>
        </w:tc>
        <w:tc>
          <w:tcPr>
            <w:tcW w:w="92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D20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tatistics</w:t>
            </w:r>
          </w:p>
        </w:tc>
        <w:tc>
          <w:tcPr>
            <w:tcW w:w="2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2D6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E530DF" w:rsidRPr="008C2362" w14:paraId="599D5717" w14:textId="77777777" w:rsidTr="00E530DF">
        <w:trPr>
          <w:jc w:val="center"/>
        </w:trPr>
        <w:tc>
          <w:tcPr>
            <w:tcW w:w="166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5DB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moking, n (%)</w:t>
            </w:r>
          </w:p>
        </w:tc>
        <w:tc>
          <w:tcPr>
            <w:tcW w:w="10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00C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C17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7B26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00</w:t>
            </w:r>
          </w:p>
        </w:tc>
        <w:tc>
          <w:tcPr>
            <w:tcW w:w="28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2BE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E530DF" w:rsidRPr="008C2362" w14:paraId="389ED8BD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ED0B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No heav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70C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86 (83.0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409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88 (83.0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3F6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CB7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7DE7DE0F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9BF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Heav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E2E9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7 (16.9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0DD6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8 (16.9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BB0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130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4973497B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D757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ender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020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26E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592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4D9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4</w:t>
            </w:r>
          </w:p>
        </w:tc>
      </w:tr>
      <w:tr w:rsidR="00E530DF" w:rsidRPr="008C2362" w14:paraId="63118DE3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C80D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Mal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588CB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0 (46.4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A71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0 (46.4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106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9929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30ECA98F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2F0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Femal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140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39 (53.4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8E76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46 (53.5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F068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675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6CDF09A1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9FD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ducation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496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CA6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F4F78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931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E530DF" w:rsidRPr="008C2362" w14:paraId="027061F7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5B8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Primary School and Below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1AA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23 (68.8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B097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30 (68.9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4E6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7138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0EDA2FF3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F48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Junior High School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E66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1 (20.3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2A0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1 (20.39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21B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5AE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0AB3393C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385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High School and Abov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80B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5 (10.66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E185D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5 (10.6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9BD9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BB88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18967771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6AB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Residence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F578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EF6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166E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9A9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E530DF" w:rsidRPr="008C2362" w14:paraId="63C56B7E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EDE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Villag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D96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65 (90.11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4BCED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74 (90.2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A3A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B8B9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60CCBD58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BC4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Town/Cit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F0A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2 (9.8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940D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2 (9.8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93B6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708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59E3F97F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B6E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Insurance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99C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846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ACCC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D7F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E530DF" w:rsidRPr="008C2362" w14:paraId="75BFC022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6F4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DC97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4 (5.76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6DBD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4 (5.7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C02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7A5C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18D015A6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D8B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511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53 (94.1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1E0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62 (94.2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70AC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E3B9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36A141F3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515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eGFR, Mean (±SD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DD0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40 (±13.6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3E4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40 (±13.6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F7C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 = -0.0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DDDC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E530DF" w:rsidRPr="008C2362" w14:paraId="36CD2BE2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D906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ocial activity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9B8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C73D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3B4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0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4E56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3</w:t>
            </w:r>
          </w:p>
        </w:tc>
      </w:tr>
      <w:tr w:rsidR="00E530DF" w:rsidRPr="008C2362" w14:paraId="5D5ED250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537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F32B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5 (47.68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1B62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54 (49.4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4CD0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6D5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09480064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1EE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731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86 (48.73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C23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62 (50.5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E2A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655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4E373273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C1A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Sleeping duration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64BB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1D98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2AE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2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F1B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</w:tr>
      <w:tr w:rsidR="00E530DF" w:rsidRPr="008C2362" w14:paraId="0D8BBFA3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382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6-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EF0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9 (43.7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C8DC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2 (45.6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9569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AFCB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12651B77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8F3B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≤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9B0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15 (47.9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530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3 (50.2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5549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9807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412359DE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4C5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&gt;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A016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 (4.01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2B9B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 (4.0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BB5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DC6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79961770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B715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epression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F7D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843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0F2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0.10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7D0D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9</w:t>
            </w:r>
          </w:p>
        </w:tc>
      </w:tr>
      <w:tr w:rsidR="00E530DF" w:rsidRPr="008C2362" w14:paraId="643D8537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1AF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DA2E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37 (57.58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D5E6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81 (63.2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C6EC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3AE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537E027E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772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194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2 (33.8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E4D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35 (36.7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2E6D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0FB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4B984861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8C0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Weight, Mean (±SD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530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3 (±11.5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7B7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99 (±11.0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DC4C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' = -0.9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0A3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3</w:t>
            </w:r>
          </w:p>
        </w:tc>
      </w:tr>
      <w:tr w:rsidR="00E530DF" w:rsidRPr="008C2362" w14:paraId="69F21F1B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82D6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Height, M (Q₁, Q₃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1E2B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.50 (151.80, 164.0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039B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.60 (152.00, 164.1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1CB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 = 39418466.0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727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5</w:t>
            </w:r>
          </w:p>
        </w:tc>
      </w:tr>
      <w:tr w:rsidR="00E530DF" w:rsidRPr="008C2362" w14:paraId="49475AB7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48B8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Drinking, n 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82A1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0E6A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CDA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2.49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5A27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E530DF" w:rsidRPr="008C2362" w14:paraId="440D3929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026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Less than twice a da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420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81 (80.9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E67E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23 (94.8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709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9A89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1BC465DA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A6F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More than twice a da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5AF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8 (4.8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2612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3 (5.1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5BE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8A53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30DF" w:rsidRPr="008C2362" w14:paraId="10106764" w14:textId="77777777" w:rsidTr="00005472">
        <w:trPr>
          <w:jc w:val="center"/>
        </w:trPr>
        <w:tc>
          <w:tcPr>
            <w:tcW w:w="16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0B8C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Grip, M (Q₁, Q₃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F245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0 (23.75, 37.75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16EF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0 (24.00, 37.75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AED0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 = 39080679.5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08D4" w14:textId="77777777" w:rsidR="00E530DF" w:rsidRPr="008C2362" w:rsidRDefault="00E530DF" w:rsidP="00E530D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1</w:t>
            </w:r>
          </w:p>
        </w:tc>
      </w:tr>
    </w:tbl>
    <w:p w14:paraId="4A70AE8A" w14:textId="09150A59" w:rsidR="00E530DF" w:rsidRPr="008C2362" w:rsidRDefault="003B79CF" w:rsidP="00E530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2362">
        <w:rPr>
          <w:rFonts w:ascii="Times New Roman" w:hAnsi="Times New Roman" w:cs="Times New Roman"/>
          <w:sz w:val="20"/>
          <w:szCs w:val="20"/>
        </w:rPr>
        <w:t>Note: eGFR, estimate glomerular filtration rate.</w:t>
      </w:r>
    </w:p>
    <w:p w14:paraId="6E96701F" w14:textId="1C584D99" w:rsidR="003B79CF" w:rsidRPr="008C2362" w:rsidRDefault="003B79CF">
      <w:pPr>
        <w:widowControl/>
        <w:rPr>
          <w:rFonts w:ascii="Times New Roman" w:hAnsi="Times New Roman" w:cs="Times New Roman"/>
          <w:sz w:val="20"/>
          <w:szCs w:val="20"/>
        </w:rPr>
      </w:pPr>
      <w:r w:rsidRPr="008C2362">
        <w:rPr>
          <w:rFonts w:ascii="Times New Roman" w:hAnsi="Times New Roman" w:cs="Times New Roman"/>
          <w:sz w:val="20"/>
          <w:szCs w:val="20"/>
        </w:rPr>
        <w:br w:type="page"/>
      </w:r>
    </w:p>
    <w:p w14:paraId="02A5B5A3" w14:textId="0A664700" w:rsidR="003B79CF" w:rsidRPr="008C2362" w:rsidRDefault="003B79CF" w:rsidP="00C0300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C236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2. </w:t>
      </w:r>
      <w:r w:rsidRPr="008C2362">
        <w:rPr>
          <w:rFonts w:ascii="Times New Roman" w:hAnsi="Times New Roman" w:cs="Times New Roman"/>
          <w:sz w:val="20"/>
          <w:szCs w:val="20"/>
        </w:rPr>
        <w:t xml:space="preserve">Confounders related to CMM using </w:t>
      </w:r>
      <w:r w:rsidR="0055156B" w:rsidRPr="008C2362">
        <w:rPr>
          <w:rFonts w:ascii="Times New Roman" w:hAnsi="Times New Roman" w:cs="Times New Roman"/>
          <w:sz w:val="20"/>
          <w:szCs w:val="20"/>
        </w:rPr>
        <w:t>bidirectional stepwise regression</w:t>
      </w:r>
      <w:r w:rsidR="00B9118F" w:rsidRPr="008C236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4999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733"/>
        <w:gridCol w:w="3188"/>
        <w:gridCol w:w="1383"/>
      </w:tblGrid>
      <w:tr w:rsidR="00ED0680" w:rsidRPr="008C2362" w14:paraId="5C8E726F" w14:textId="77777777" w:rsidTr="00005472">
        <w:trPr>
          <w:tblHeader/>
          <w:jc w:val="center"/>
        </w:trPr>
        <w:tc>
          <w:tcPr>
            <w:tcW w:w="2247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F992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91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2709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83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6BAC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ED0680" w:rsidRPr="008C2362" w14:paraId="6DB3F2FD" w14:textId="77777777" w:rsidTr="00005472">
        <w:trPr>
          <w:jc w:val="center"/>
        </w:trPr>
        <w:tc>
          <w:tcPr>
            <w:tcW w:w="2247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FB11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1919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A6D9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AD59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2E144E2E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D4F0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Village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CCF0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CD2E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2659C574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06E9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Town/City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0E6F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15 (0.99-1.3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807B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0.059</w:t>
            </w:r>
          </w:p>
        </w:tc>
      </w:tr>
      <w:tr w:rsidR="00ED0680" w:rsidRPr="008C2362" w14:paraId="634C6FF7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B3A7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F691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FDE7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576822FC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49E6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&lt;24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B700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488C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45D38764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0E9D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≥24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7A8B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32 (1.20-1.4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1AB7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0680" w:rsidRPr="008C2362" w14:paraId="4C516BB0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E7E9" w14:textId="4D597728" w:rsidR="0055156B" w:rsidRPr="008C2362" w:rsidRDefault="00ED0680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hs</w:t>
            </w:r>
            <w:r w:rsidR="0055156B"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CRP</w:t>
            </w:r>
            <w:proofErr w:type="spellEnd"/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B4A7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50CB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5FDB566B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2729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&lt;3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4323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5721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21C00FB6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2102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≥3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3746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16 (1.04-1.3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417B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ED0680" w:rsidRPr="008C2362" w14:paraId="0169E040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6EB0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5145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9D27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431DB3EF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AD1F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6F1B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532E1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5A7D2EE3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BBA0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E73A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27 (1.15-1.4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90D0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0680" w:rsidRPr="008C2362" w14:paraId="27730D20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A491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09F2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5664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5635FE1E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5374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3FEA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C561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1F91AAAD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A3AE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41CD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18 (1.07-1.3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050D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D0680" w:rsidRPr="008C2362" w14:paraId="0526BB3E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7881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B58B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76AD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1A40CC75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FEAF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C4C26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4011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7CB70841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56C8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0BED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30 (1.16-1.4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51B2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0680" w:rsidRPr="008C2362" w14:paraId="7099751D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A9B7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Arthritis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8DF2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6D29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590126B5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ED4B8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6200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5497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6293AA90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CAE4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Yes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5E32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10 (0.98-1.2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AE68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ED0680" w:rsidRPr="008C2362" w14:paraId="235904DD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4DE6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Health status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467F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5D16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212AA448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4D1B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Good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CED7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D345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4B4945DE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2A0E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Fair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5B5D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44 (1.23-1.6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D76C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0680" w:rsidRPr="008C2362" w14:paraId="05C9D2A2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243F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Poor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737C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75 (1.48-2.0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136B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0680" w:rsidRPr="008C2362" w14:paraId="395A4238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38DD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Unknown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4FFA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1.35 (1.14-1.6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ED8E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D0680" w:rsidRPr="008C2362" w14:paraId="2DF75B10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2BD2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EA15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0.91 (0.87-0.9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1CD2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0680" w:rsidRPr="008C2362" w14:paraId="09B7D5F4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4630" w14:textId="3475888C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CMD</w:t>
            </w:r>
            <w:r w:rsidR="00ED0680"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at</w:t>
            </w: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baseline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5CF4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DB5A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77C4B5A9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A557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No CMD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E12F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952D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ED0680" w:rsidRPr="008C2362" w14:paraId="0330AE96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1E30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Diabetes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F2C6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6.08 (5.43-6.8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7FE1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0680" w:rsidRPr="008C2362" w14:paraId="016E7262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6DC8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Heart disease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81D3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4.76 (4.19-5.4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6946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0680" w:rsidRPr="008C2362" w14:paraId="79718780" w14:textId="77777777" w:rsidTr="00005472">
        <w:trPr>
          <w:jc w:val="center"/>
        </w:trPr>
        <w:tc>
          <w:tcPr>
            <w:tcW w:w="22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C5D0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   Stroke</w:t>
            </w:r>
          </w:p>
        </w:tc>
        <w:tc>
          <w:tcPr>
            <w:tcW w:w="191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767C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2.32 (1.94-2.7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41AE" w14:textId="77777777" w:rsidR="0055156B" w:rsidRPr="008C2362" w:rsidRDefault="0055156B" w:rsidP="0055156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5B15A0D5" w14:textId="691E42D9" w:rsidR="00E530DF" w:rsidRPr="008C2362" w:rsidRDefault="00ED0680" w:rsidP="00B31B7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C2362">
        <w:rPr>
          <w:rFonts w:ascii="Times New Roman" w:hAnsi="Times New Roman" w:cs="Times New Roman"/>
          <w:sz w:val="20"/>
          <w:szCs w:val="20"/>
        </w:rPr>
        <w:t xml:space="preserve">Note: CMM, cardiometabolic multimorbidity; BMI, body mass index; </w:t>
      </w:r>
      <w:proofErr w:type="spellStart"/>
      <w:r w:rsidRPr="008C2362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8C2362">
        <w:rPr>
          <w:rFonts w:ascii="Times New Roman" w:hAnsi="Times New Roman" w:cs="Times New Roman"/>
          <w:sz w:val="20"/>
          <w:szCs w:val="20"/>
        </w:rPr>
        <w:t xml:space="preserve">, high-sensitivity C-reactive protein; eGFR, estimate glomerular filtration rate; CMD, cardiometabolic diseases; </w:t>
      </w:r>
      <w:r w:rsidR="00B31B72" w:rsidRPr="008C2362">
        <w:rPr>
          <w:rFonts w:ascii="Times New Roman" w:hAnsi="Times New Roman" w:cs="Times New Roman"/>
          <w:sz w:val="20"/>
          <w:szCs w:val="20"/>
        </w:rPr>
        <w:t xml:space="preserve">HR, hazard ratio; CI, confidence interval; Ref, reference. </w:t>
      </w:r>
    </w:p>
    <w:p w14:paraId="28AAD07F" w14:textId="3C0D5069" w:rsidR="003B5F8E" w:rsidRPr="008C2362" w:rsidRDefault="003B5F8E">
      <w:pPr>
        <w:widowControl/>
        <w:rPr>
          <w:rFonts w:ascii="Times New Roman" w:hAnsi="Times New Roman" w:cs="Times New Roman"/>
          <w:sz w:val="20"/>
          <w:szCs w:val="20"/>
        </w:rPr>
      </w:pPr>
      <w:r w:rsidRPr="008C2362">
        <w:rPr>
          <w:rFonts w:ascii="Times New Roman" w:hAnsi="Times New Roman" w:cs="Times New Roman"/>
          <w:sz w:val="20"/>
          <w:szCs w:val="20"/>
        </w:rPr>
        <w:br w:type="page"/>
      </w:r>
    </w:p>
    <w:p w14:paraId="18C80F5E" w14:textId="26B4946E" w:rsidR="003B5F8E" w:rsidRPr="008C2362" w:rsidRDefault="003B5F8E" w:rsidP="003B5F8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C236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 w:rsidRPr="008C236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C236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C2362">
        <w:rPr>
          <w:rFonts w:ascii="Times New Roman" w:hAnsi="Times New Roman" w:cs="Times New Roman"/>
          <w:sz w:val="20"/>
          <w:szCs w:val="20"/>
        </w:rPr>
        <w:t xml:space="preserve">Testing for multicollinearity among </w:t>
      </w:r>
      <w:r w:rsidRPr="008C2362">
        <w:rPr>
          <w:rFonts w:ascii="Times New Roman" w:hAnsi="Times New Roman" w:cs="Times New Roman"/>
          <w:sz w:val="20"/>
          <w:szCs w:val="20"/>
        </w:rPr>
        <w:t xml:space="preserve">the </w:t>
      </w:r>
      <w:r w:rsidRPr="008C2362">
        <w:rPr>
          <w:rFonts w:ascii="Times New Roman" w:hAnsi="Times New Roman" w:cs="Times New Roman"/>
          <w:sz w:val="20"/>
          <w:szCs w:val="20"/>
        </w:rPr>
        <w:t xml:space="preserve">variables included in </w:t>
      </w:r>
      <w:r w:rsidRPr="008C2362">
        <w:rPr>
          <w:rFonts w:ascii="Times New Roman" w:hAnsi="Times New Roman" w:cs="Times New Roman"/>
          <w:sz w:val="20"/>
          <w:szCs w:val="20"/>
        </w:rPr>
        <w:t>the</w:t>
      </w:r>
      <w:r w:rsidRPr="008C2362">
        <w:rPr>
          <w:rFonts w:ascii="Times New Roman" w:hAnsi="Times New Roman" w:cs="Times New Roman"/>
          <w:sz w:val="20"/>
          <w:szCs w:val="20"/>
        </w:rPr>
        <w:t xml:space="preserve"> multiv</w:t>
      </w:r>
      <w:r w:rsidRPr="008C2362">
        <w:rPr>
          <w:rFonts w:ascii="Times New Roman" w:hAnsi="Times New Roman" w:cs="Times New Roman"/>
          <w:sz w:val="20"/>
          <w:szCs w:val="20"/>
        </w:rPr>
        <w:t>ariable</w:t>
      </w:r>
      <w:r w:rsidRPr="008C2362">
        <w:rPr>
          <w:rFonts w:ascii="Times New Roman" w:hAnsi="Times New Roman" w:cs="Times New Roman"/>
          <w:sz w:val="20"/>
          <w:szCs w:val="20"/>
        </w:rPr>
        <w:t xml:space="preserve"> model.</w:t>
      </w:r>
    </w:p>
    <w:tbl>
      <w:tblPr>
        <w:tblW w:w="637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42"/>
        <w:gridCol w:w="2437"/>
      </w:tblGrid>
      <w:tr w:rsidR="003B5F8E" w:rsidRPr="003B5F8E" w14:paraId="57B11C17" w14:textId="77777777" w:rsidTr="003B5F8E">
        <w:trPr>
          <w:trHeight w:val="300"/>
          <w:jc w:val="center"/>
        </w:trPr>
        <w:tc>
          <w:tcPr>
            <w:tcW w:w="3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DA648" w14:textId="77777777" w:rsidR="003B5F8E" w:rsidRPr="003B5F8E" w:rsidRDefault="003B5F8E" w:rsidP="003B5F8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24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1009C" w14:textId="3DD33C11" w:rsidR="003B5F8E" w:rsidRPr="003B5F8E" w:rsidRDefault="003B5F8E" w:rsidP="003B5F8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</w:t>
            </w:r>
            <w:r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riance inflation factor</w:t>
            </w:r>
            <w:r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IF</w:t>
            </w:r>
            <w:r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B5F8E" w:rsidRPr="003B5F8E" w14:paraId="254B85D6" w14:textId="77777777" w:rsidTr="003B5F8E">
        <w:trPr>
          <w:trHeight w:val="300"/>
          <w:jc w:val="center"/>
        </w:trPr>
        <w:tc>
          <w:tcPr>
            <w:tcW w:w="39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F79C5" w14:textId="170ACB4D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sidence</w:t>
            </w:r>
            <w:r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own/City</w:t>
            </w:r>
          </w:p>
        </w:tc>
        <w:tc>
          <w:tcPr>
            <w:tcW w:w="24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F451E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166</w:t>
            </w:r>
          </w:p>
        </w:tc>
      </w:tr>
      <w:tr w:rsidR="003B5F8E" w:rsidRPr="003B5F8E" w14:paraId="52D27054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5D5A38D5" w14:textId="14260EE2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  <w:r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≥24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9433844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861</w:t>
            </w:r>
          </w:p>
        </w:tc>
      </w:tr>
      <w:tr w:rsidR="003B5F8E" w:rsidRPr="003B5F8E" w14:paraId="6CB065B2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6E2C285F" w14:textId="1250F08A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s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P</w:t>
            </w:r>
            <w:proofErr w:type="spellEnd"/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≥3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F15A6E5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247</w:t>
            </w:r>
          </w:p>
        </w:tc>
      </w:tr>
      <w:tr w:rsidR="003B5F8E" w:rsidRPr="003B5F8E" w14:paraId="22DD0472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463A5AF2" w14:textId="46289F05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epression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7BFC45D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575</w:t>
            </w:r>
          </w:p>
        </w:tc>
      </w:tr>
      <w:tr w:rsidR="003B5F8E" w:rsidRPr="003B5F8E" w14:paraId="61A3B22D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14004908" w14:textId="1F696832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ypertension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9FE738C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81</w:t>
            </w:r>
          </w:p>
        </w:tc>
      </w:tr>
      <w:tr w:rsidR="003B5F8E" w:rsidRPr="003B5F8E" w14:paraId="25FA1AEE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5FF74CE6" w14:textId="29CF16CA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yslipidemia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D4E0A9E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82</w:t>
            </w:r>
          </w:p>
        </w:tc>
      </w:tr>
      <w:tr w:rsidR="003B5F8E" w:rsidRPr="003B5F8E" w14:paraId="679EDB10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06E7D389" w14:textId="08AA07F2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rthritis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6AAF5A8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388</w:t>
            </w:r>
          </w:p>
        </w:tc>
      </w:tr>
      <w:tr w:rsidR="003B5F8E" w:rsidRPr="003B5F8E" w14:paraId="56F841B3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5446D505" w14:textId="01A65C35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ealth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atus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ir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C670359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636</w:t>
            </w:r>
          </w:p>
        </w:tc>
      </w:tr>
      <w:tr w:rsidR="003B5F8E" w:rsidRPr="003B5F8E" w14:paraId="492220A8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0CFD5E1A" w14:textId="4F12629D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ealth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atus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oor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F0FB866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451</w:t>
            </w:r>
          </w:p>
        </w:tc>
      </w:tr>
      <w:tr w:rsidR="003B5F8E" w:rsidRPr="003B5F8E" w14:paraId="431D5A28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3D4BB3C2" w14:textId="739549AB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ealth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atus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C3BF471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517</w:t>
            </w:r>
          </w:p>
        </w:tc>
      </w:tr>
      <w:tr w:rsidR="003B5F8E" w:rsidRPr="003B5F8E" w14:paraId="5A38295C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581898D5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2ABF739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46</w:t>
            </w:r>
          </w:p>
        </w:tc>
      </w:tr>
      <w:tr w:rsidR="003B5F8E" w:rsidRPr="003B5F8E" w14:paraId="325C43E6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37979E97" w14:textId="79FEFDC3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MD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at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aseline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EABDD79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3B5F8E" w:rsidRPr="003B5F8E" w14:paraId="044A3128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18A59956" w14:textId="4FE277E2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MD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at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aseline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eart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isease</w:t>
            </w:r>
            <w:proofErr w:type="gram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3F8365C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279</w:t>
            </w:r>
          </w:p>
        </w:tc>
      </w:tr>
      <w:tr w:rsidR="003B5F8E" w:rsidRPr="003B5F8E" w14:paraId="17BE7E51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2D4C74D1" w14:textId="27776B3A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MD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at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aseline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92A52FC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133</w:t>
            </w:r>
          </w:p>
        </w:tc>
      </w:tr>
      <w:tr w:rsidR="003B5F8E" w:rsidRPr="003B5F8E" w14:paraId="597B7695" w14:textId="77777777" w:rsidTr="003B5F8E">
        <w:trPr>
          <w:trHeight w:val="300"/>
          <w:jc w:val="center"/>
        </w:trPr>
        <w:tc>
          <w:tcPr>
            <w:tcW w:w="3942" w:type="dxa"/>
            <w:shd w:val="clear" w:color="auto" w:fill="auto"/>
            <w:noWrap/>
            <w:vAlign w:val="center"/>
            <w:hideMark/>
          </w:tcPr>
          <w:p w14:paraId="0200AB11" w14:textId="089AFD1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pid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ing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rug</w:t>
            </w:r>
            <w:r w:rsidR="008C2362" w:rsidRPr="008C23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EAF6325" w14:textId="77777777" w:rsidR="003B5F8E" w:rsidRPr="003B5F8E" w:rsidRDefault="003B5F8E" w:rsidP="008C236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5F8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836</w:t>
            </w:r>
          </w:p>
        </w:tc>
      </w:tr>
    </w:tbl>
    <w:p w14:paraId="09BE4B83" w14:textId="0A9DF375" w:rsidR="008C2362" w:rsidRPr="008C2362" w:rsidRDefault="008C2362" w:rsidP="00B31B72">
      <w:pPr>
        <w:spacing w:after="0" w:line="240" w:lineRule="auto"/>
        <w:jc w:val="both"/>
        <w:rPr>
          <w:rFonts w:ascii="Times New Roman" w:hAnsi="Times New Roman" w:cs="Times New Roman" w:hint="eastAsia"/>
          <w:sz w:val="20"/>
          <w:szCs w:val="20"/>
        </w:rPr>
      </w:pPr>
      <w:r w:rsidRPr="008C2362">
        <w:rPr>
          <w:rFonts w:ascii="Times New Roman" w:hAnsi="Times New Roman" w:cs="Times New Roman"/>
          <w:sz w:val="20"/>
          <w:szCs w:val="20"/>
        </w:rPr>
        <w:t xml:space="preserve">Note: </w:t>
      </w:r>
      <w:r w:rsidRPr="008C2362">
        <w:rPr>
          <w:rFonts w:ascii="Times New Roman" w:hAnsi="Times New Roman" w:cs="Times New Roman"/>
          <w:sz w:val="20"/>
          <w:szCs w:val="20"/>
        </w:rPr>
        <w:t xml:space="preserve">BMI, body mass index; </w:t>
      </w:r>
      <w:proofErr w:type="spellStart"/>
      <w:r w:rsidRPr="008C2362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8C2362">
        <w:rPr>
          <w:rFonts w:ascii="Times New Roman" w:hAnsi="Times New Roman" w:cs="Times New Roman"/>
          <w:sz w:val="20"/>
          <w:szCs w:val="20"/>
        </w:rPr>
        <w:t>, high-sensitivity C-reactive protein; eGFR, estimate glomerular filtration rate; CMD, cardiometabolic diseases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14:paraId="1478FB5E" w14:textId="68919329" w:rsidR="003B5F8E" w:rsidRPr="008C2362" w:rsidRDefault="008C2362" w:rsidP="00B31B72">
      <w:pPr>
        <w:spacing w:after="0" w:line="240" w:lineRule="auto"/>
        <w:jc w:val="both"/>
        <w:rPr>
          <w:rFonts w:ascii="Times New Roman" w:hAnsi="Times New Roman" w:cs="Times New Roman" w:hint="eastAsia"/>
          <w:sz w:val="20"/>
          <w:szCs w:val="20"/>
        </w:rPr>
      </w:pPr>
      <w:r w:rsidRPr="008C2362">
        <w:rPr>
          <w:rFonts w:ascii="Times New Roman" w:hAnsi="Times New Roman" w:cs="Times New Roman"/>
          <w:sz w:val="20"/>
          <w:szCs w:val="20"/>
        </w:rPr>
        <w:t>A VIF</w:t>
      </w:r>
      <w:r w:rsidRPr="008C2362">
        <w:rPr>
          <w:rFonts w:ascii="Times New Roman" w:hAnsi="Times New Roman" w:cs="Times New Roman"/>
          <w:sz w:val="20"/>
          <w:szCs w:val="20"/>
        </w:rPr>
        <w:t>-</w:t>
      </w:r>
      <w:r w:rsidRPr="008C2362">
        <w:rPr>
          <w:rFonts w:ascii="Times New Roman" w:hAnsi="Times New Roman" w:cs="Times New Roman"/>
          <w:sz w:val="20"/>
          <w:szCs w:val="20"/>
        </w:rPr>
        <w:t xml:space="preserve">value </w:t>
      </w:r>
      <w:r w:rsidRPr="008C2362">
        <w:rPr>
          <w:rFonts w:ascii="Times New Roman" w:hAnsi="Times New Roman" w:cs="Times New Roman"/>
          <w:sz w:val="20"/>
          <w:szCs w:val="20"/>
        </w:rPr>
        <w:t xml:space="preserve">&lt; </w:t>
      </w:r>
      <w:r w:rsidRPr="008C2362">
        <w:rPr>
          <w:rFonts w:ascii="Times New Roman" w:hAnsi="Times New Roman" w:cs="Times New Roman"/>
          <w:sz w:val="20"/>
          <w:szCs w:val="20"/>
        </w:rPr>
        <w:t>5 indicates the absence of multicollinearity.</w:t>
      </w:r>
    </w:p>
    <w:sectPr w:rsidR="003B5F8E" w:rsidRPr="008C2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8A0EE6" w14:textId="77777777" w:rsidR="0024065D" w:rsidRDefault="0024065D" w:rsidP="00E530D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D60901B" w14:textId="77777777" w:rsidR="0024065D" w:rsidRDefault="0024065D" w:rsidP="00E530D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054862" w14:textId="77777777" w:rsidR="0024065D" w:rsidRDefault="0024065D" w:rsidP="00E530D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6DD7ED" w14:textId="77777777" w:rsidR="0024065D" w:rsidRDefault="0024065D" w:rsidP="00E530D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078"/>
    <w:rsid w:val="000B1B77"/>
    <w:rsid w:val="001973A9"/>
    <w:rsid w:val="0024065D"/>
    <w:rsid w:val="002F0078"/>
    <w:rsid w:val="003B5F8E"/>
    <w:rsid w:val="003B79CF"/>
    <w:rsid w:val="0055156B"/>
    <w:rsid w:val="00816FB4"/>
    <w:rsid w:val="008C2362"/>
    <w:rsid w:val="009F7F56"/>
    <w:rsid w:val="00B31B72"/>
    <w:rsid w:val="00B9118F"/>
    <w:rsid w:val="00C03009"/>
    <w:rsid w:val="00E530DF"/>
    <w:rsid w:val="00ED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7051B7"/>
  <w15:chartTrackingRefBased/>
  <w15:docId w15:val="{31A60CEE-3B96-4F93-BECC-634B83E5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00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0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00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00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00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007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007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007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007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00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00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00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00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007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00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00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00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00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00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0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00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00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0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00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00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00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00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00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007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30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30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30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3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39</Words>
  <Characters>2981</Characters>
  <DocSecurity>0</DocSecurity>
  <Lines>372</Lines>
  <Paragraphs>270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7-10T06:45:00Z</dcterms:created>
  <dcterms:modified xsi:type="dcterms:W3CDTF">2026-03-11T08:27:00Z</dcterms:modified>
</cp:coreProperties>
</file>